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372A" w14:textId="37295EA2" w:rsidR="006E1239" w:rsidRPr="006072F8" w:rsidRDefault="5EDCE76B" w:rsidP="006E1239">
      <w:pPr>
        <w:rPr>
          <w:rFonts w:ascii="Times New Roman" w:hAnsi="Times New Roman" w:cs="Times New Roman"/>
          <w:b/>
          <w:bCs/>
          <w:lang w:val="en-US"/>
        </w:rPr>
      </w:pPr>
      <w:r w:rsidRPr="006072F8">
        <w:rPr>
          <w:rFonts w:ascii="Times New Roman" w:hAnsi="Times New Roman" w:cs="Times New Roman"/>
          <w:b/>
          <w:bCs/>
          <w:lang w:val="en-US"/>
        </w:rPr>
        <w:t xml:space="preserve">Supplementary Table S1. </w:t>
      </w:r>
      <w:r w:rsidR="006E1239" w:rsidRPr="006072F8">
        <w:rPr>
          <w:rFonts w:ascii="Times New Roman" w:hAnsi="Times New Roman" w:cs="Times New Roman"/>
          <w:b/>
          <w:bCs/>
          <w:lang w:val="en-US"/>
        </w:rPr>
        <w:t xml:space="preserve">Metadata of the </w:t>
      </w:r>
      <w:r w:rsidR="006E1239" w:rsidRPr="2746D5EB">
        <w:rPr>
          <w:rFonts w:ascii="Times New Roman" w:hAnsi="Times New Roman" w:cs="Times New Roman"/>
          <w:b/>
          <w:bCs/>
          <w:lang w:val="en-US"/>
        </w:rPr>
        <w:t xml:space="preserve">European Legume </w:t>
      </w:r>
      <w:r w:rsidR="006E1239" w:rsidRPr="006072F8">
        <w:rPr>
          <w:rFonts w:ascii="Times New Roman" w:hAnsi="Times New Roman" w:cs="Times New Roman"/>
          <w:b/>
          <w:bCs/>
          <w:lang w:val="en-US"/>
        </w:rPr>
        <w:t>dataset</w:t>
      </w:r>
      <w:r w:rsidR="57D841B2" w:rsidRPr="006072F8">
        <w:rPr>
          <w:rFonts w:ascii="Times New Roman" w:hAnsi="Times New Roman" w:cs="Times New Roman"/>
          <w:b/>
          <w:bCs/>
          <w:lang w:val="en-US"/>
        </w:rPr>
        <w:t>.</w:t>
      </w:r>
    </w:p>
    <w:p w14:paraId="6CF15C6F" w14:textId="77777777" w:rsidR="006E1239" w:rsidRPr="006072F8" w:rsidRDefault="006E1239" w:rsidP="006E123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1701"/>
        <w:gridCol w:w="3544"/>
        <w:gridCol w:w="992"/>
        <w:gridCol w:w="5812"/>
      </w:tblGrid>
      <w:tr w:rsidR="006F17C2" w:rsidRPr="006F17C2" w14:paraId="22CB3DC4" w14:textId="77777777" w:rsidTr="006072F8">
        <w:trPr>
          <w:trHeight w:val="4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AD9" w14:textId="66671971" w:rsidR="006F17C2" w:rsidRPr="004D609E" w:rsidRDefault="42392F13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3E6D30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1C4B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lumn</w:t>
            </w:r>
            <w:proofErr w:type="spellEnd"/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1C1D2B56" w14:textId="77777777" w:rsidR="006F17C2" w:rsidRPr="006F17C2" w:rsidRDefault="006F17C2" w:rsidP="006F17C2">
            <w:pPr>
              <w:ind w:right="-65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26143DAA" w14:textId="158AC5CB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 xml:space="preserve">Data </w:t>
            </w:r>
            <w:proofErr w:type="spellStart"/>
            <w:r w:rsidR="009224B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ollec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718E57CE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14:paraId="7CCB6AC0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otes</w:t>
            </w:r>
          </w:p>
        </w:tc>
      </w:tr>
      <w:tr w:rsidR="006F17C2" w:rsidRPr="006F17C2" w14:paraId="18924309" w14:textId="77777777" w:rsidTr="006072F8">
        <w:trPr>
          <w:trHeight w:val="400"/>
        </w:trPr>
        <w:tc>
          <w:tcPr>
            <w:tcW w:w="127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A0D3EF9" w14:textId="1C28EFE5" w:rsidR="006F17C2" w:rsidRPr="009224B2" w:rsidRDefault="009224B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eral i</w:t>
            </w:r>
            <w:r w:rsidR="006F17C2" w:rsidRPr="00922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formation on the Sour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CE32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03411AE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1EEC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 of the Entr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A0DFD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77CF9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ogressive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</w:p>
        </w:tc>
      </w:tr>
      <w:tr w:rsidR="006F17C2" w:rsidRPr="006072F8" w14:paraId="7EBD5E5F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E227D5F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7BD4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7B0B5771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68BAC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94EFA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7B2A6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per or Experiment LEGATO or Experiment LEGVALUE</w:t>
            </w:r>
          </w:p>
        </w:tc>
      </w:tr>
      <w:tr w:rsidR="006F17C2" w:rsidRPr="006072F8" w14:paraId="65900F57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1DA5B12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4A56A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0AD47" w:themeFill="accent6"/>
            <w:vAlign w:val="center"/>
            <w:hideMark/>
          </w:tcPr>
          <w:p w14:paraId="0EAAD895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experiment_I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439662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D of the Experiment/Pa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07A9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24BEB55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xperiment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ronym_Surname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responsible or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stAuthorSurnameYEAR</w:t>
            </w:r>
            <w:proofErr w:type="spellEnd"/>
          </w:p>
        </w:tc>
      </w:tr>
      <w:tr w:rsidR="006F17C2" w:rsidRPr="006072F8" w14:paraId="3198E15B" w14:textId="77777777" w:rsidTr="006072F8">
        <w:trPr>
          <w:trHeight w:val="4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A9795C" w14:textId="2DD88A1C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nformation on the Experi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A8D3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6D6576E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countr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4FA51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me of the Country in f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3C9B9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7EF3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6F17C2" w:rsidRPr="006F17C2" w14:paraId="014DCDB4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0A38EC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9FE9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1AA16FE2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regio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FA75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 of the Region in ful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DAC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B1126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F17C2" w:rsidRPr="006F17C2" w14:paraId="50175893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0D91F46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92B4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1FB5D34E" w14:textId="77777777" w:rsidR="006F17C2" w:rsidRPr="006F17C2" w:rsidRDefault="006F17C2" w:rsidP="006F1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nam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81348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me of the Site in f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09F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557D4" w14:textId="77777777" w:rsidR="006F17C2" w:rsidRPr="006F17C2" w:rsidRDefault="006F17C2" w:rsidP="006F17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F17C2" w14:paraId="54E61453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AADE335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3FFE" w14:textId="3EF9EEA5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78DE803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la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A94EE" w14:textId="3CA79F60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cimal degrees of Latitude with two digits (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x.xx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021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gre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931BD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F17C2" w14:paraId="2ADFA20B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7A9B678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0052" w14:textId="1544F986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147B24D4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lo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0A717" w14:textId="07D2CA4D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cimal degrees of Longitude with two digits (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x.xx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188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gre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2B8FE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F17C2" w14:paraId="638286AD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4511F30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795C" w14:textId="12254B65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A0AA141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soil_classification_nam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9047F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il classification type (according to USD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35B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5253E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072F8" w14:paraId="6B3DBC1B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1757BCF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6953" w14:textId="3BCA20A2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3DA466AD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soil_texture_nam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C64C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il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exture cl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E71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100D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oam, sandy, sandy loam NA if not available</w:t>
            </w:r>
          </w:p>
        </w:tc>
      </w:tr>
      <w:tr w:rsidR="001C634C" w:rsidRPr="006F17C2" w14:paraId="4114B93B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A663B8A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EDFA" w14:textId="5452B081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7E48FA6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il_texture_anomal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7A8A6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il texture reported is not stand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DDF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9FE7D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634C" w:rsidRPr="006F17C2" w14:paraId="62823E91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312F2A3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27C4" w14:textId="034A33E9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34947CB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ra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41C6C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rainfall in the period consid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7BB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AB60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F17C2" w14:paraId="449D6955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9A71F76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C317" w14:textId="50B62C76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33F1F4C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rain_perio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08D8F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nual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wing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eas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6D2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DB109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072F8" w14:paraId="7CC6FB13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5DEAB28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1019" w14:textId="77D49B42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35CB5E82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rain_period_mont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6962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itial Final month of the period for which rainfalls are 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B5E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31C07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Jan Dec - NA if not available</w:t>
            </w:r>
          </w:p>
        </w:tc>
      </w:tr>
      <w:tr w:rsidR="001C634C" w:rsidRPr="006072F8" w14:paraId="0A3944EB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89B137E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B1E5" w14:textId="32553581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09809867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rain_period_yea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364C9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infall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istration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3CA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B953E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993 NA if not available</w:t>
            </w:r>
          </w:p>
        </w:tc>
      </w:tr>
      <w:tr w:rsidR="001C634C" w:rsidRPr="006F17C2" w14:paraId="2E2C8393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215933B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308D" w14:textId="09F2598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3B595D33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tem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94E68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erage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emperature in the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i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6A9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°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ADD66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F17C2" w14:paraId="2B5CE510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C05911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E9FE" w14:textId="31614458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1B8EA931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temp_perio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D7047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nual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wing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576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F1F9E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1C634C" w:rsidRPr="006072F8" w14:paraId="61762A09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5CC699C" w14:textId="77777777" w:rsidR="001C634C" w:rsidRPr="006F17C2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547F" w14:textId="7B87B590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vAlign w:val="center"/>
            <w:hideMark/>
          </w:tcPr>
          <w:p w14:paraId="44426946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temp_period_mont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73CD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itial Final month of the period for which temperature is 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35A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5267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Jan Dec - NA if not available</w:t>
            </w:r>
          </w:p>
        </w:tc>
      </w:tr>
      <w:tr w:rsidR="001C634C" w:rsidRPr="006072F8" w14:paraId="1E2E7872" w14:textId="77777777" w:rsidTr="006072F8">
        <w:trPr>
          <w:trHeight w:val="40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377556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D2475" w14:textId="204D4E19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0AD47" w:themeFill="accent6"/>
            <w:vAlign w:val="center"/>
            <w:hideMark/>
          </w:tcPr>
          <w:p w14:paraId="5E8C6987" w14:textId="77777777" w:rsidR="001C634C" w:rsidRPr="006F17C2" w:rsidRDefault="001C634C" w:rsidP="001C6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temp_period_yea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955C1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Years of the </w:t>
            </w: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mperature  registra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B4AB" w14:textId="77777777" w:rsidR="001C634C" w:rsidRPr="001C634C" w:rsidRDefault="001C634C" w:rsidP="001C6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EB8A5" w14:textId="77777777" w:rsidR="001C634C" w:rsidRPr="001C634C" w:rsidRDefault="001C634C" w:rsidP="001C63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993 NA if not available</w:t>
            </w:r>
          </w:p>
        </w:tc>
      </w:tr>
    </w:tbl>
    <w:p w14:paraId="4FE122FB" w14:textId="77777777" w:rsidR="006072F8" w:rsidRDefault="006072F8">
      <w:pPr>
        <w:rPr>
          <w:lang w:val="en-US"/>
        </w:rPr>
      </w:pPr>
    </w:p>
    <w:p w14:paraId="4671BEC6" w14:textId="77777777" w:rsidR="006072F8" w:rsidRPr="0066424F" w:rsidRDefault="006072F8">
      <w:pPr>
        <w:rPr>
          <w:lang w:val="en-US"/>
        </w:rPr>
      </w:pPr>
    </w:p>
    <w:tbl>
      <w:tblPr>
        <w:tblW w:w="1431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842"/>
        <w:gridCol w:w="2977"/>
        <w:gridCol w:w="1134"/>
        <w:gridCol w:w="6237"/>
      </w:tblGrid>
      <w:tr w:rsidR="006072F8" w:rsidRPr="006F17C2" w14:paraId="267692F1" w14:textId="77777777" w:rsidTr="006072F8">
        <w:trPr>
          <w:trHeight w:val="400"/>
          <w:tblHeader/>
        </w:trPr>
        <w:tc>
          <w:tcPr>
            <w:tcW w:w="127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7679B2" w14:textId="6DE501D6" w:rsidR="006072F8" w:rsidRPr="009224B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3E6D30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lastRenderedPageBreak/>
              <w:t>Categor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7F19" w14:textId="05845CE4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lumn</w:t>
            </w:r>
            <w:proofErr w:type="spellEnd"/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70AD47" w:fill="70AD47"/>
            <w:vAlign w:val="center"/>
          </w:tcPr>
          <w:p w14:paraId="6643CF53" w14:textId="41EC4AE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</w:tcPr>
          <w:p w14:paraId="52759CE9" w14:textId="210262FA" w:rsidR="006072F8" w:rsidRPr="006072F8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 xml:space="preserve">Da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oll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 w:themeFill="accent6"/>
            <w:vAlign w:val="center"/>
          </w:tcPr>
          <w:p w14:paraId="051176DB" w14:textId="739BC93D" w:rsidR="006072F8" w:rsidRPr="006072F8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70AD47" w:themeFill="accent6"/>
            <w:noWrap/>
            <w:vAlign w:val="center"/>
          </w:tcPr>
          <w:p w14:paraId="0A096BBB" w14:textId="3A8420BF" w:rsidR="006072F8" w:rsidRPr="006072F8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otes</w:t>
            </w:r>
          </w:p>
        </w:tc>
      </w:tr>
      <w:tr w:rsidR="006072F8" w:rsidRPr="006F17C2" w14:paraId="30EEA380" w14:textId="77777777" w:rsidTr="006072F8">
        <w:trPr>
          <w:trHeight w:val="4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F7378" w14:textId="38064B80" w:rsidR="006072F8" w:rsidRPr="009224B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22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Information about agricultural management activit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C6D" w14:textId="06F03258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48288E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organic_farming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B227" w14:textId="6164BB4E" w:rsidR="006072F8" w:rsidRPr="00584645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8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ganic techniques applied or no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E7C01" w14:textId="35BB5465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 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7F353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072F8" w:rsidRPr="006072F8" w14:paraId="18AC9C74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033200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54C" w14:textId="5F2BF1EE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4417E2A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management_evaluat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EAC4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ronomic management evaluated in the exper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425E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F611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illage, irrigation, variety</w:t>
            </w:r>
          </w:p>
        </w:tc>
      </w:tr>
      <w:tr w:rsidR="006072F8" w:rsidRPr="006072F8" w14:paraId="142A75BF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FAD39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7D09" w14:textId="13A106BC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88D7DB0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treatment_na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A45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port the name of the treatment or (in case of factorial combination) the name of the comb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CDB41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3F5D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6072F8" w:rsidRPr="006F17C2" w14:paraId="5BEF00BD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F3EEFD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2825" w14:textId="4A702724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3E24CAD0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cientific_na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705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 name (without author initials) of the legume crop 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2BCB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E00BB" w14:textId="316CD402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.g.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ine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ax</w:t>
            </w:r>
          </w:p>
        </w:tc>
      </w:tr>
      <w:tr w:rsidR="006072F8" w:rsidRPr="006072F8" w14:paraId="3FDE47B5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FC47C5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4D19" w14:textId="7C180279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24C8DBA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revious_cro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5E3A7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atin name (without author initials) of the crop species grown before the legu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14C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EE9DB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riticum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estivum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NA if not available</w:t>
            </w:r>
          </w:p>
        </w:tc>
      </w:tr>
      <w:tr w:rsidR="006072F8" w:rsidRPr="006F17C2" w14:paraId="37E1E4C5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71B9B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FFA5" w14:textId="3A88653A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1D2261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ro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652C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mmon name of the legume crop spec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FA4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2B04A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.g.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ybean</w:t>
            </w:r>
            <w:proofErr w:type="spellEnd"/>
          </w:p>
        </w:tc>
      </w:tr>
      <w:tr w:rsidR="006072F8" w:rsidRPr="006072F8" w14:paraId="29F76B20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1223E5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E93A" w14:textId="28FBB63D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BBB123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rop_typ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288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the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77A30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77B06" w14:textId="06ADE262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ea: "green" or "dry"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ba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ean: "horse" for var. equina, "pigeon" for var. minor, "broad" for var. major</w:t>
            </w:r>
          </w:p>
        </w:tc>
      </w:tr>
      <w:tr w:rsidR="006072F8" w:rsidRPr="006072F8" w14:paraId="36D573A2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D56B37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E67B" w14:textId="7FBE8033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85D042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5359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me of the legume crop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D17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2E7D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6072F8" w:rsidRPr="006F17C2" w14:paraId="3A8A519C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C1D4C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E390" w14:textId="712D219C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7DFE76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recocity_grou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D16F5" w14:textId="108F31E2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coc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f the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only for soyb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6AC3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0 to 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99372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072F8" w14:paraId="339B6E82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9954D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9DB0" w14:textId="2799ECEB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655B464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g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B7E2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etically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ified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ri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F56F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8BB05" w14:textId="1AA512A2" w:rsidR="006072F8" w:rsidRPr="000926F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092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  <w:proofErr w:type="gramEnd"/>
            <w:r w:rsidRPr="00092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f genetically modified, 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f not</w:t>
            </w:r>
          </w:p>
        </w:tc>
      </w:tr>
      <w:tr w:rsidR="006072F8" w:rsidRPr="006F17C2" w14:paraId="7C825CE4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EB33D6" w14:textId="77777777" w:rsidR="006072F8" w:rsidRPr="000926F7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84F1" w14:textId="6A758153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E68D01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w_d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DC1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ay of sowing as originally reported in the source document. If more than one, the range is report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BA230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09EAD3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26EDF7EB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329888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5D12" w14:textId="4E243CFE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B892FD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w_m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1CB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nth of sowing as originally reported in the source. If more than one, the range is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2F7E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2C98C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5A552169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4CA762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1DDA" w14:textId="681CDE73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58BFBB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w_y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7090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ear of sowing as originally reported in the source. If more than one, the range is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F14AB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E8F03D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49D5785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EF9D6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2D3F" w14:textId="1F6C8F4B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H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65B27F8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w_d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386B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ate of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wing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3A2B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d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yy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E66C4C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07827F26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75E464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9ACE" w14:textId="05B6E5F3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A8ABFCE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har_d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1C0D" w14:textId="3DDAE082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y of harvest as originally reported in the source document. If more than one, the range is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9ECDF" w14:textId="77777777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E11228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3200F2AC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54768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C27B" w14:textId="23BDE203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358AD5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har_m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E4F4" w14:textId="134ADD1A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onth of harvest as originally reported in the source document. If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more than one, the range is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52707" w14:textId="77777777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F70ED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11D2DDEF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6A7C8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7B9F" w14:textId="451E1711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2EB532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har_y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21EA" w14:textId="305B5A01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Year of harvest as originally reported in the source document. If more than one, the range is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por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BD591" w14:textId="77777777" w:rsidR="006072F8" w:rsidRPr="009B269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7CE10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479B7DB5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98D95D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9FD3" w14:textId="5BD7D9F8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4E1B2FBA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har_d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2D6C1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ate of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rves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557F7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d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yy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3CA53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1C634C" w14:paraId="03E674AE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32683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C931" w14:textId="4C27E4B2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137340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ycle_lengt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67C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ngth of crop cycle in the experimental yea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10D7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y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E1C9D7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r. of days from sowing to harvest </w:t>
            </w:r>
          </w:p>
          <w:p w14:paraId="14AE75B6" w14:textId="4680F91E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</w:t>
            </w:r>
          </w:p>
        </w:tc>
      </w:tr>
      <w:tr w:rsidR="006072F8" w:rsidRPr="006072F8" w14:paraId="5FB9365E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16EC1C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D126" w14:textId="32C09BA0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EA09CF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tillag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44E4" w14:textId="5A91F421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illage performed or n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6B46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237129" w14:textId="2BDFDF29" w:rsidR="006072F8" w:rsidRPr="00584645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f a tillage operation is performed before legume sowing, or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f sod-seeding legume</w:t>
            </w:r>
            <w:r w:rsidRPr="0058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Pr="0058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 if not available</w:t>
            </w:r>
          </w:p>
        </w:tc>
      </w:tr>
      <w:tr w:rsidR="006072F8" w:rsidRPr="006F17C2" w14:paraId="1E9760F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679361" w14:textId="77777777" w:rsidR="006072F8" w:rsidRPr="00584645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EB46" w14:textId="1B0103C8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68799A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lant_dens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E3823" w14:textId="683507BE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ber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legume plants per unit area (alternative to sowing dens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C97D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 m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390591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2759E08F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6EFDF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4666" w14:textId="01F4004F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3123841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owing_dens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E8FB" w14:textId="39FD2A1E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mber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 legume seeds per unit area (alternative to plant dens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CA660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 m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D7656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798B6231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089402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E432" w14:textId="42F6DE91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7993957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row_spacin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99D04" w14:textId="3E2EE0E2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w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97733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6EA3B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0B841457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42F34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BFD6" w14:textId="106DCF19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87B54E0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_r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F0F1" w14:textId="1FE425B1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otal amount of 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lied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o the c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EFFA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N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D37D8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072F8" w14:paraId="48F914D5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0D151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D1C5" w14:textId="4CF7CF41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1F2582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_fertiliser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 xml:space="preserve"> type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D4F26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first N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2435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N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B91CF4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oultry manure -30- </w:t>
            </w:r>
          </w:p>
          <w:p w14:paraId="0B1F4079" w14:textId="5D09240E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59FEC920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A1160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04E7" w14:textId="21B403B6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FE3DD2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_fertiliser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 xml:space="preserve"> type_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BC5F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second N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23984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N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E891D0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oultry manure -30- </w:t>
            </w:r>
          </w:p>
          <w:p w14:paraId="6B954ED9" w14:textId="52989DBF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434D7B86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76B8D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5012" w14:textId="00E1AC42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372AA5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_fertiliser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 xml:space="preserve"> type_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CAEDB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third N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CE1B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N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03A7AC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oultry manure -30- </w:t>
            </w:r>
          </w:p>
          <w:p w14:paraId="16FB5736" w14:textId="4C2EA1D8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014E256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88936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BA73" w14:textId="6CA7294C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37C9410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N_nb_applic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EBD3" w14:textId="3B0A70C9" w:rsidR="006072F8" w:rsidRPr="000926F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mber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applications of N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BD877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FC2CC3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5541969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FCF3B3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DE5D" w14:textId="5D55D250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0E86DF1" w14:textId="77777777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</w:pPr>
            <w:proofErr w:type="spellStart"/>
            <w:r w:rsidRPr="001C634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  <w:t>N_perc_from_organic_fer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71BE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ercent of total N supplied to the crop coming from organic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r amend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E72E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BA9DB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F17C2" w14:paraId="13941940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3A737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BC46" w14:textId="78928AFD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F7FC907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_r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1EA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amount of P supplied to the c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07E3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P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F83E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137C3C7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99680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45E4" w14:textId="59DE017E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33AF1C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_fertiliser_type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A30BE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first P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P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CAD9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P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6C0EA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67899BB9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27B868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4333" w14:textId="643C0562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650D81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_fertiliser_type_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DC42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second P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P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5DBF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P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A81DBC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072F8" w14:paraId="5410A2C7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804AA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BC49" w14:textId="48485298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A0EFDC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_nb_applic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C384" w14:textId="628BE39B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mber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f applications of P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B5AF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FDC8E3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6907B253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417EDE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C491" w14:textId="138C77E2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2FDD82D" w14:textId="77777777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</w:pPr>
            <w:proofErr w:type="spellStart"/>
            <w:r w:rsidRPr="001C634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  <w:t>P_perc_from_organic_fer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069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ercent of total P supplied to the crop coming from organic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r amend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8E3A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E2C0B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F17C2" w14:paraId="031149A6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50FA95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1D91" w14:textId="3D363EBA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13D0BAF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K_r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6016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amount of K supplied to the c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0BB8A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K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475EEC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072F8" w14:paraId="3F55E734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43047A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8561" w14:textId="62896781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D7CA88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K_fertiliser_type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A88DC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first K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its level of K application 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1016A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K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E020C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oultry manure -30- NA if not available NR if not relevant (if not applied)</w:t>
            </w:r>
          </w:p>
        </w:tc>
      </w:tr>
      <w:tr w:rsidR="006072F8" w:rsidRPr="006072F8" w14:paraId="13669DD0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93943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42DA" w14:textId="660F0F40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BD3472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K_fertiliser_type_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EE6B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me(s) of the second K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lied to the crop with its level of K applic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690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g K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51B3AD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oultry manure -30- NA if not available NR if not relevant (if not applied)</w:t>
            </w:r>
          </w:p>
        </w:tc>
      </w:tr>
      <w:tr w:rsidR="006072F8" w:rsidRPr="006072F8" w14:paraId="2959F742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C0DD40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C2EF" w14:textId="3805967A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7E706C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K_nb_applic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7309" w14:textId="0F1BF3F6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mber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applications of K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8CDF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82C204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6072F8" w14:paraId="36BD9F59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6F76B7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3F37" w14:textId="18DA2A3A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35C8212F" w14:textId="77777777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</w:pPr>
            <w:proofErr w:type="spellStart"/>
            <w:r w:rsidRPr="001C634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it-IT"/>
              </w:rPr>
              <w:t>K_perc_from_organic_fer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D9D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ercent of total K supplied to the crop coming from organic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tilisers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r amend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A2DA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06036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 NR if not relevant (if not applied)</w:t>
            </w:r>
          </w:p>
        </w:tc>
      </w:tr>
      <w:tr w:rsidR="006072F8" w:rsidRPr="000926F7" w14:paraId="6354D28D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96E8C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22A1" w14:textId="0ADDC596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279779F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irrig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CF6D" w14:textId="603AC389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rrigation applied or n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8591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74165C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 if irrigation was applied or N if n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04EF0ADF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_partial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full (partial if irrigation did not cover the full water need of the crop or full if it did it)</w:t>
            </w:r>
          </w:p>
          <w:p w14:paraId="2B9DE487" w14:textId="7CE8AAD8" w:rsidR="006072F8" w:rsidRPr="000926F7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92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</w:t>
            </w:r>
          </w:p>
        </w:tc>
      </w:tr>
      <w:tr w:rsidR="006072F8" w:rsidRPr="006072F8" w14:paraId="7685BADB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1E5E50" w14:textId="77777777" w:rsidR="006072F8" w:rsidRPr="000926F7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FCE7" w14:textId="6AD69D2E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036FB97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irrigation_quant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A93E" w14:textId="3F646C7D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mount of irrigation water appli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A41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97B84A" w14:textId="5C7A78B3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act amount or MIN-MAX value if a range is reported NA if not available NR if not relevant (if not applied)</w:t>
            </w:r>
          </w:p>
        </w:tc>
      </w:tr>
      <w:tr w:rsidR="006072F8" w:rsidRPr="006F17C2" w14:paraId="636D07C9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5E6ACF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356E" w14:textId="5B530B46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65F2999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herbicide_applic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635C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hemical herbicides applied or no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29AC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B8ED1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52EEB3A4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D0A832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81DF" w14:textId="222782BB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B701D9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mechanical_weed_contro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A13E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chanical weeding applied or no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57F45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80594D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52A03AFA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6E7E2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EAADBA" w14:textId="0225893D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70AD47" w:fill="70AD47"/>
            <w:vAlign w:val="center"/>
            <w:hideMark/>
          </w:tcPr>
          <w:p w14:paraId="2517B9A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rop_protec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3AD421" w14:textId="4A49E890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rop protection products appli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luding natural or biocontrol ag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8A4E4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/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0AB3CB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1C634C" w14:paraId="0257E2A8" w14:textId="77777777" w:rsidTr="006072F8">
        <w:trPr>
          <w:trHeight w:val="400"/>
        </w:trPr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3668E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formation on Yield 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3857" w14:textId="4B6298FC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4FB84AE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replicate_n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7B71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umber of replicates concurring to the mean yield value reported in a single site x year combination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98D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8A06C6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number of blocks or spatial replicates </w:t>
            </w:r>
          </w:p>
          <w:p w14:paraId="5195FEAC" w14:textId="2C4F840F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</w:t>
            </w:r>
          </w:p>
        </w:tc>
      </w:tr>
      <w:tr w:rsidR="006072F8" w:rsidRPr="006F17C2" w14:paraId="5643E0F2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9EF62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6666" w14:textId="6422F4FA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6A3504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ite_n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C347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mber of different sites considered as spatial replicates for computing the mean yield value reported, if mean yield values for each site are 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74EE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8584CA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6EE0F89F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197A2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CFE" w14:textId="71AE5D5A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137AEBA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ear_n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F6EA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umber of years concurring to the mean yield value reported, if single 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year mean yield values are 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E8D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50913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072F8" w14:paraId="1B5F868E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AEEAB1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56C1" w14:textId="3FEEEF83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5002E468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moisture_at_harves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14FC3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isture percentage of the marketable yield as reported in the sou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77C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50A17D" w14:textId="77777777" w:rsidR="006072F8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.g.</w:t>
            </w:r>
            <w:proofErr w:type="gram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"13" for 13% </w:t>
            </w:r>
          </w:p>
          <w:p w14:paraId="06EF0A01" w14:textId="27328CCF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 if not available</w:t>
            </w:r>
          </w:p>
        </w:tc>
      </w:tr>
      <w:tr w:rsidR="006072F8" w:rsidRPr="006072F8" w14:paraId="34CB1AD4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B9C649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AA0D" w14:textId="30FF51BB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75A06BCB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ie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437FE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ield of the grain of the legume crop as dry matter</w:t>
            </w: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DED2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.m.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14E61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he humidity reported in the previous </w:t>
            </w:r>
            <w:proofErr w:type="spellStart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lum</w:t>
            </w:r>
            <w:proofErr w:type="spellEnd"/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s removed from the grain yield reported</w:t>
            </w:r>
          </w:p>
        </w:tc>
      </w:tr>
      <w:tr w:rsidR="006072F8" w:rsidRPr="006F17C2" w14:paraId="5E3C2B45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D10C2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5B60" w14:textId="6EA38DA5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687D68C9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ield_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9CAFA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ue of the standard error of the mean of the yi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823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453CD9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608828E6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54D91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590B" w14:textId="5FD1DC30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04D6F296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ield_s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51412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ue of the standard deviation of the mean of the yi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DD7E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60F447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7B6F531A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95E8FA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E77" w14:textId="3B7DC198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70AD47" w:fill="70AD47"/>
            <w:vAlign w:val="center"/>
            <w:hideMark/>
          </w:tcPr>
          <w:p w14:paraId="238CD76F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ield_cv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18CBF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ue of the coefficient of variation of the mean of the yi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9E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78C01F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  <w:tr w:rsidR="006072F8" w:rsidRPr="006F17C2" w14:paraId="2136257D" w14:textId="77777777" w:rsidTr="006072F8">
        <w:trPr>
          <w:trHeight w:val="40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D41796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BB2B" w14:textId="5769A8F9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70AD47" w:fill="70AD47"/>
            <w:vAlign w:val="center"/>
            <w:hideMark/>
          </w:tcPr>
          <w:p w14:paraId="53AE4D31" w14:textId="77777777" w:rsidR="006072F8" w:rsidRPr="006F17C2" w:rsidRDefault="006072F8" w:rsidP="0060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proofErr w:type="spellStart"/>
            <w:r w:rsidRPr="006F17C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yield_va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D43248" w14:textId="77777777" w:rsidR="006072F8" w:rsidRPr="001C634C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ue of the variance of the mean of the yie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DA0F" w14:textId="77777777" w:rsidR="006072F8" w:rsidRPr="001C634C" w:rsidRDefault="006072F8" w:rsidP="006072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4F4C7C" w14:textId="77777777" w:rsidR="006072F8" w:rsidRPr="006F17C2" w:rsidRDefault="006072F8" w:rsidP="006072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f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F1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</w:tr>
    </w:tbl>
    <w:p w14:paraId="27FD1339" w14:textId="77777777" w:rsidR="00D446CA" w:rsidRPr="006F17C2" w:rsidRDefault="00D446CA">
      <w:pPr>
        <w:rPr>
          <w:sz w:val="20"/>
          <w:szCs w:val="20"/>
        </w:rPr>
      </w:pPr>
    </w:p>
    <w:p w14:paraId="0E1DA514" w14:textId="727B3558" w:rsidR="2746D5EB" w:rsidRDefault="2746D5EB" w:rsidP="2746D5EB">
      <w:pPr>
        <w:rPr>
          <w:sz w:val="20"/>
          <w:szCs w:val="20"/>
        </w:rPr>
      </w:pPr>
    </w:p>
    <w:p w14:paraId="6417FC52" w14:textId="4E1ED429" w:rsidR="2746D5EB" w:rsidRDefault="2746D5EB" w:rsidP="2746D5EB">
      <w:pPr>
        <w:rPr>
          <w:sz w:val="20"/>
          <w:szCs w:val="20"/>
        </w:rPr>
      </w:pPr>
    </w:p>
    <w:p w14:paraId="2D833694" w14:textId="0F3BFD58" w:rsidR="2746D5EB" w:rsidRDefault="2746D5EB" w:rsidP="2746D5EB">
      <w:pPr>
        <w:rPr>
          <w:sz w:val="20"/>
          <w:szCs w:val="20"/>
        </w:rPr>
      </w:pPr>
    </w:p>
    <w:p w14:paraId="53B86F13" w14:textId="3323284B" w:rsidR="2746D5EB" w:rsidRDefault="2746D5EB" w:rsidP="2746D5EB">
      <w:pPr>
        <w:rPr>
          <w:sz w:val="20"/>
          <w:szCs w:val="20"/>
        </w:rPr>
      </w:pPr>
    </w:p>
    <w:p w14:paraId="5E51B0F2" w14:textId="0B30DB26" w:rsidR="2746D5EB" w:rsidRDefault="2746D5EB" w:rsidP="2746D5EB">
      <w:pPr>
        <w:rPr>
          <w:sz w:val="20"/>
          <w:szCs w:val="20"/>
        </w:rPr>
      </w:pPr>
    </w:p>
    <w:p w14:paraId="29387502" w14:textId="7BFACA49" w:rsidR="2746D5EB" w:rsidRDefault="2746D5EB" w:rsidP="2746D5EB">
      <w:pPr>
        <w:rPr>
          <w:sz w:val="20"/>
          <w:szCs w:val="20"/>
        </w:rPr>
      </w:pPr>
    </w:p>
    <w:p w14:paraId="5D6223E1" w14:textId="09601383" w:rsidR="2746D5EB" w:rsidRDefault="2746D5EB" w:rsidP="2746D5EB">
      <w:pPr>
        <w:rPr>
          <w:sz w:val="20"/>
          <w:szCs w:val="20"/>
        </w:rPr>
      </w:pPr>
    </w:p>
    <w:p w14:paraId="73CC9A39" w14:textId="5CED19A5" w:rsidR="2746D5EB" w:rsidRDefault="2746D5EB" w:rsidP="2746D5EB">
      <w:pPr>
        <w:rPr>
          <w:sz w:val="20"/>
          <w:szCs w:val="20"/>
        </w:rPr>
      </w:pPr>
    </w:p>
    <w:p w14:paraId="751842F6" w14:textId="2FB02806" w:rsidR="2746D5EB" w:rsidRDefault="2746D5EB" w:rsidP="2746D5EB">
      <w:pPr>
        <w:rPr>
          <w:sz w:val="20"/>
          <w:szCs w:val="20"/>
        </w:rPr>
      </w:pPr>
    </w:p>
    <w:p w14:paraId="453313FC" w14:textId="65FA307A" w:rsidR="6A9297F4" w:rsidRDefault="6A9297F4" w:rsidP="44A5AB0C">
      <w:pPr>
        <w:rPr>
          <w:sz w:val="20"/>
          <w:szCs w:val="20"/>
          <w:lang w:val="en-US"/>
        </w:rPr>
      </w:pPr>
    </w:p>
    <w:p w14:paraId="72AF9D79" w14:textId="7FF26668" w:rsidR="6A9297F4" w:rsidRDefault="6A9297F4" w:rsidP="6A9297F4">
      <w:pPr>
        <w:rPr>
          <w:rFonts w:ascii="Times New Roman" w:hAnsi="Times New Roman" w:cs="Times New Roman"/>
          <w:b/>
          <w:bCs/>
        </w:rPr>
      </w:pPr>
    </w:p>
    <w:p w14:paraId="5C1FA82A" w14:textId="5729FA3E" w:rsidR="2746D5EB" w:rsidRDefault="2746D5EB" w:rsidP="2746D5EB">
      <w:pPr>
        <w:rPr>
          <w:sz w:val="20"/>
          <w:szCs w:val="20"/>
        </w:rPr>
      </w:pPr>
    </w:p>
    <w:sectPr w:rsidR="2746D5EB" w:rsidSect="006F17C2">
      <w:pgSz w:w="1682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C2"/>
    <w:rsid w:val="000926F7"/>
    <w:rsid w:val="001C634C"/>
    <w:rsid w:val="004662FF"/>
    <w:rsid w:val="004D609E"/>
    <w:rsid w:val="00584645"/>
    <w:rsid w:val="006072F8"/>
    <w:rsid w:val="0066424F"/>
    <w:rsid w:val="006E1239"/>
    <w:rsid w:val="006F17C2"/>
    <w:rsid w:val="009224B2"/>
    <w:rsid w:val="009B2697"/>
    <w:rsid w:val="00BA4D13"/>
    <w:rsid w:val="00D446CA"/>
    <w:rsid w:val="00D8708F"/>
    <w:rsid w:val="00F017A3"/>
    <w:rsid w:val="0F0605E9"/>
    <w:rsid w:val="0F977BAB"/>
    <w:rsid w:val="0FAC6DDF"/>
    <w:rsid w:val="118DABB7"/>
    <w:rsid w:val="11A7D793"/>
    <w:rsid w:val="11C9545A"/>
    <w:rsid w:val="13D9770C"/>
    <w:rsid w:val="192190D1"/>
    <w:rsid w:val="1DD04CAF"/>
    <w:rsid w:val="272D14E3"/>
    <w:rsid w:val="2746D5EB"/>
    <w:rsid w:val="2B6A91D0"/>
    <w:rsid w:val="363C5F88"/>
    <w:rsid w:val="37E5829C"/>
    <w:rsid w:val="3E6D3068"/>
    <w:rsid w:val="42392F13"/>
    <w:rsid w:val="43629A25"/>
    <w:rsid w:val="44A5AB0C"/>
    <w:rsid w:val="45ADDCD3"/>
    <w:rsid w:val="47EABCAC"/>
    <w:rsid w:val="4908B858"/>
    <w:rsid w:val="4B2414FE"/>
    <w:rsid w:val="4D232FF0"/>
    <w:rsid w:val="53237805"/>
    <w:rsid w:val="54CAFC7A"/>
    <w:rsid w:val="578AF947"/>
    <w:rsid w:val="57D841B2"/>
    <w:rsid w:val="5EDCE76B"/>
    <w:rsid w:val="6131DB8D"/>
    <w:rsid w:val="6600CD2E"/>
    <w:rsid w:val="6A9297F4"/>
    <w:rsid w:val="70768AD4"/>
    <w:rsid w:val="722B0F1C"/>
    <w:rsid w:val="73D9A574"/>
    <w:rsid w:val="74B226CB"/>
    <w:rsid w:val="75F9F6EB"/>
    <w:rsid w:val="7633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486390F"/>
  <w15:chartTrackingRefBased/>
  <w15:docId w15:val="{53546C9A-8844-EA4B-AF08-84AF8C1D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griglia4-colore6">
    <w:name w:val="Grid Table 4 Accent 6"/>
    <w:basedOn w:val="Tabellanormale"/>
    <w:uiPriority w:val="4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463953-a975-4553-8194-0472c8420719" xsi:nil="true"/>
    <lcf76f155ced4ddcb4097134ff3c332f xmlns="52db49c8-371f-499b-8ee7-b3d8d5de18e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4D90CCDFD3148992927FC5A38B390" ma:contentTypeVersion="18" ma:contentTypeDescription="Create a new document." ma:contentTypeScope="" ma:versionID="7cf5832c402c483b2ddc1b9fcdc19e77">
  <xsd:schema xmlns:xsd="http://www.w3.org/2001/XMLSchema" xmlns:xs="http://www.w3.org/2001/XMLSchema" xmlns:p="http://schemas.microsoft.com/office/2006/metadata/properties" xmlns:ns2="52db49c8-371f-499b-8ee7-b3d8d5de18e3" xmlns:ns3="65463953-a975-4553-8194-0472c8420719" targetNamespace="http://schemas.microsoft.com/office/2006/metadata/properties" ma:root="true" ma:fieldsID="2f588e9a0bc98cb8e78d95e326e1944c" ns2:_="" ns3:_="">
    <xsd:import namespace="52db49c8-371f-499b-8ee7-b3d8d5de18e3"/>
    <xsd:import namespace="65463953-a975-4553-8194-0472c84207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b49c8-371f-499b-8ee7-b3d8d5de18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916a575-a2c4-47fb-bb3c-b06084ed58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63953-a975-4553-8194-0472c84207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75b90f9-db17-4b7d-8245-5d99e1a5e70c}" ma:internalName="TaxCatchAll" ma:showField="CatchAllData" ma:web="65463953-a975-4553-8194-0472c84207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E55218-D068-40DA-A185-ED76949950C4}">
  <ds:schemaRefs>
    <ds:schemaRef ds:uri="http://schemas.microsoft.com/office/2006/metadata/properties"/>
    <ds:schemaRef ds:uri="http://schemas.microsoft.com/office/infopath/2007/PartnerControls"/>
    <ds:schemaRef ds:uri="65463953-a975-4553-8194-0472c8420719"/>
    <ds:schemaRef ds:uri="52db49c8-371f-499b-8ee7-b3d8d5de18e3"/>
  </ds:schemaRefs>
</ds:datastoreItem>
</file>

<file path=customXml/itemProps2.xml><?xml version="1.0" encoding="utf-8"?>
<ds:datastoreItem xmlns:ds="http://schemas.openxmlformats.org/officeDocument/2006/customXml" ds:itemID="{06A7A845-6D6C-4AB0-B0E5-23F89CDC6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b49c8-371f-499b-8ee7-b3d8d5de18e3"/>
    <ds:schemaRef ds:uri="65463953-a975-4553-8194-0472c8420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4DB35C-2BC6-4A70-BDD3-8701E720FF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mpana</dc:creator>
  <cp:keywords/>
  <dc:description/>
  <cp:lastModifiedBy>Silvia Pampana</cp:lastModifiedBy>
  <cp:revision>8</cp:revision>
  <dcterms:created xsi:type="dcterms:W3CDTF">2023-02-05T20:38:00Z</dcterms:created>
  <dcterms:modified xsi:type="dcterms:W3CDTF">2023-09-2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4D90CCDFD3148992927FC5A38B390</vt:lpwstr>
  </property>
  <property fmtid="{D5CDD505-2E9C-101B-9397-08002B2CF9AE}" pid="3" name="MediaServiceImageTags">
    <vt:lpwstr/>
  </property>
</Properties>
</file>